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032" w:rsidRPr="004C4AD2" w:rsidRDefault="007C64C5" w:rsidP="005B403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>
        <w:rPr>
          <w:rFonts w:ascii="Times New Roman" w:hAnsi="Times New Roman" w:cs="Times New Roman"/>
          <w:b/>
          <w:bCs/>
          <w:lang w:val="en-US"/>
        </w:rPr>
        <w:t>Additional</w:t>
      </w:r>
      <w:r w:rsidR="005B4032" w:rsidRPr="004C4AD2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9A2D97">
        <w:rPr>
          <w:rFonts w:ascii="Times New Roman" w:hAnsi="Times New Roman" w:cs="Times New Roman"/>
          <w:b/>
          <w:bCs/>
          <w:lang w:val="en-US"/>
        </w:rPr>
        <w:t>f</w:t>
      </w:r>
      <w:r w:rsidR="00C62022">
        <w:rPr>
          <w:rFonts w:ascii="Times New Roman" w:hAnsi="Times New Roman" w:cs="Times New Roman"/>
          <w:b/>
          <w:bCs/>
          <w:lang w:val="en-US"/>
        </w:rPr>
        <w:t>ile</w:t>
      </w:r>
      <w:r w:rsidR="00403DE8">
        <w:rPr>
          <w:rFonts w:ascii="Times New Roman" w:hAnsi="Times New Roman" w:cs="Times New Roman"/>
          <w:b/>
          <w:bCs/>
          <w:lang w:val="en-US"/>
        </w:rPr>
        <w:t xml:space="preserve"> 1</w:t>
      </w:r>
      <w:r w:rsidR="005B4032" w:rsidRPr="004C4AD2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5B4032" w:rsidRPr="00AA5AB6">
        <w:rPr>
          <w:rFonts w:ascii="Times New Roman" w:hAnsi="Times New Roman" w:cs="Times New Roman"/>
          <w:lang w:val="en-US"/>
        </w:rPr>
        <w:t xml:space="preserve">A panel of 32 bacteria strains used for specificity testing of the </w:t>
      </w:r>
      <w:proofErr w:type="spellStart"/>
      <w:r w:rsidRPr="00AA5AB6">
        <w:rPr>
          <w:rFonts w:ascii="Times New Roman" w:hAnsi="Times New Roman" w:cs="Times New Roman"/>
          <w:lang w:val="en-US"/>
        </w:rPr>
        <w:t>qRT</w:t>
      </w:r>
      <w:proofErr w:type="spellEnd"/>
      <w:r w:rsidRPr="00AA5AB6">
        <w:rPr>
          <w:rFonts w:ascii="Times New Roman" w:hAnsi="Times New Roman" w:cs="Times New Roman"/>
          <w:lang w:val="en-US"/>
        </w:rPr>
        <w:t>-</w:t>
      </w:r>
      <w:r w:rsidR="005B4032" w:rsidRPr="00AA5AB6">
        <w:rPr>
          <w:rFonts w:ascii="Times New Roman" w:hAnsi="Times New Roman" w:cs="Times New Roman"/>
          <w:lang w:val="en-US"/>
        </w:rPr>
        <w:t>PCR</w:t>
      </w:r>
    </w:p>
    <w:tbl>
      <w:tblPr>
        <w:tblW w:w="6252" w:type="dxa"/>
        <w:tblInd w:w="93" w:type="dxa"/>
        <w:tblLook w:val="04A0" w:firstRow="1" w:lastRow="0" w:firstColumn="1" w:lastColumn="0" w:noHBand="0" w:noVBand="1"/>
      </w:tblPr>
      <w:tblGrid>
        <w:gridCol w:w="3984"/>
        <w:gridCol w:w="2268"/>
      </w:tblGrid>
      <w:tr w:rsidR="005B4032" w:rsidRPr="00867B20" w:rsidTr="004C4AD2">
        <w:trPr>
          <w:trHeight w:val="375"/>
        </w:trPr>
        <w:tc>
          <w:tcPr>
            <w:tcW w:w="3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4032" w:rsidRPr="00867B20" w:rsidRDefault="005B4032" w:rsidP="004C4A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rganis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4032" w:rsidRPr="00867B20" w:rsidRDefault="005B4032" w:rsidP="004C4A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ource/Strain</w:t>
            </w:r>
          </w:p>
        </w:tc>
      </w:tr>
      <w:tr w:rsidR="005B4032" w:rsidRPr="00867B20" w:rsidTr="004C4AD2">
        <w:trPr>
          <w:trHeight w:val="31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ctinobacillus</w:t>
            </w:r>
            <w:proofErr w:type="spellEnd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leuropneumoniae</w:t>
            </w:r>
            <w:proofErr w:type="spellEnd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CC 27088</w:t>
            </w:r>
          </w:p>
        </w:tc>
      </w:tr>
      <w:tr w:rsidR="005B4032" w:rsidRPr="00867B20" w:rsidTr="004C4AD2">
        <w:trPr>
          <w:trHeight w:val="31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Haemophilus </w:t>
            </w:r>
            <w:proofErr w:type="spellStart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arasuis</w:t>
            </w:r>
            <w:proofErr w:type="spellEnd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CC 19417</w:t>
            </w:r>
          </w:p>
        </w:tc>
      </w:tr>
      <w:tr w:rsidR="005B4032" w:rsidRPr="00867B20" w:rsidTr="004C4AD2">
        <w:trPr>
          <w:trHeight w:val="31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asteurella</w:t>
            </w:r>
            <w:proofErr w:type="spellEnd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airi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inical isolate</w:t>
            </w:r>
          </w:p>
        </w:tc>
      </w:tr>
      <w:tr w:rsidR="005B4032" w:rsidRPr="00867B20" w:rsidTr="004C4AD2">
        <w:trPr>
          <w:trHeight w:val="31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Klebsiella</w:t>
            </w:r>
            <w:proofErr w:type="spellEnd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pneumonia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inical isolate</w:t>
            </w:r>
          </w:p>
        </w:tc>
      </w:tr>
      <w:tr w:rsidR="005B4032" w:rsidRPr="00867B20" w:rsidTr="004C4AD2">
        <w:trPr>
          <w:trHeight w:val="31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rueperella</w:t>
            </w:r>
            <w:proofErr w:type="spellEnd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pyogen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SM 20630</w:t>
            </w:r>
          </w:p>
        </w:tc>
      </w:tr>
      <w:tr w:rsidR="005B4032" w:rsidRPr="00867B20" w:rsidTr="004C4AD2">
        <w:trPr>
          <w:trHeight w:val="31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Yersinia </w:t>
            </w:r>
            <w:proofErr w:type="spellStart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nterocolitic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SM 11502</w:t>
            </w:r>
          </w:p>
        </w:tc>
      </w:tr>
      <w:tr w:rsidR="005B4032" w:rsidRPr="00867B20" w:rsidTr="004C4AD2">
        <w:trPr>
          <w:trHeight w:val="31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Streptococcus </w:t>
            </w:r>
            <w:proofErr w:type="spellStart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qui</w:t>
            </w:r>
            <w:proofErr w:type="spellEnd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spp. </w:t>
            </w:r>
            <w:proofErr w:type="spellStart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qu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inical isolate</w:t>
            </w:r>
          </w:p>
        </w:tc>
      </w:tr>
      <w:tr w:rsidR="005B4032" w:rsidRPr="00867B20" w:rsidTr="004C4AD2">
        <w:trPr>
          <w:trHeight w:val="31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eromonas</w:t>
            </w:r>
            <w:proofErr w:type="spellEnd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ydrophila</w:t>
            </w:r>
            <w:proofErr w:type="spellEnd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SM 6173</w:t>
            </w:r>
          </w:p>
        </w:tc>
      </w:tr>
      <w:tr w:rsidR="005B4032" w:rsidRPr="00867B20" w:rsidTr="004C4AD2">
        <w:trPr>
          <w:trHeight w:val="31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Campylobacter coli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SM 4689</w:t>
            </w:r>
          </w:p>
        </w:tc>
      </w:tr>
      <w:tr w:rsidR="005B4032" w:rsidRPr="00867B20" w:rsidTr="004C4AD2">
        <w:trPr>
          <w:trHeight w:val="31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Campylobacter </w:t>
            </w:r>
            <w:proofErr w:type="spellStart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jejuni</w:t>
            </w:r>
            <w:proofErr w:type="spellEnd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SM 4688</w:t>
            </w:r>
          </w:p>
        </w:tc>
      </w:tr>
      <w:tr w:rsidR="005B4032" w:rsidRPr="00867B20" w:rsidTr="004C4AD2">
        <w:trPr>
          <w:trHeight w:val="31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Clostridium perfringens </w:t>
            </w:r>
            <w:proofErr w:type="spellStart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yp</w:t>
            </w:r>
            <w:proofErr w:type="spellEnd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SM 756</w:t>
            </w:r>
          </w:p>
        </w:tc>
        <w:bookmarkStart w:id="0" w:name="_GoBack"/>
        <w:bookmarkEnd w:id="0"/>
      </w:tr>
      <w:tr w:rsidR="005B4032" w:rsidRPr="00867B20" w:rsidTr="004C4AD2">
        <w:trPr>
          <w:trHeight w:val="31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seudomonas aerugino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CC 27853</w:t>
            </w:r>
          </w:p>
        </w:tc>
      </w:tr>
      <w:tr w:rsidR="005B4032" w:rsidRPr="00867B20" w:rsidTr="004C4AD2">
        <w:trPr>
          <w:trHeight w:val="31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taphylococcus aure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CC 25923</w:t>
            </w:r>
          </w:p>
        </w:tc>
      </w:tr>
      <w:tr w:rsidR="005B4032" w:rsidRPr="00867B20" w:rsidTr="004C4AD2">
        <w:trPr>
          <w:trHeight w:val="31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nterococcus </w:t>
            </w:r>
            <w:proofErr w:type="spellStart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aeca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CC 29212</w:t>
            </w:r>
          </w:p>
        </w:tc>
      </w:tr>
      <w:tr w:rsidR="005B4032" w:rsidRPr="00867B20" w:rsidTr="004C4AD2">
        <w:trPr>
          <w:trHeight w:val="31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inical isolate</w:t>
            </w:r>
          </w:p>
        </w:tc>
      </w:tr>
      <w:tr w:rsidR="005B4032" w:rsidRPr="00867B20" w:rsidTr="004C4AD2">
        <w:trPr>
          <w:trHeight w:val="31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taphylococcus aureus, MR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CC 43300 </w:t>
            </w:r>
          </w:p>
        </w:tc>
      </w:tr>
      <w:tr w:rsidR="005B4032" w:rsidRPr="00867B20" w:rsidTr="004C4AD2">
        <w:trPr>
          <w:trHeight w:val="31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nteroccoccus</w:t>
            </w:r>
            <w:proofErr w:type="spellEnd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aecalis</w:t>
            </w:r>
            <w:proofErr w:type="spellEnd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, V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CC 51299</w:t>
            </w:r>
          </w:p>
        </w:tc>
      </w:tr>
      <w:tr w:rsidR="005B4032" w:rsidRPr="00867B20" w:rsidTr="004C4AD2">
        <w:trPr>
          <w:trHeight w:val="31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orynebacterium pseudotubercul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CC 19410</w:t>
            </w:r>
          </w:p>
        </w:tc>
      </w:tr>
      <w:tr w:rsidR="005B4032" w:rsidRPr="00867B20" w:rsidTr="004C4AD2">
        <w:trPr>
          <w:trHeight w:val="31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taphylococcus intermedi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SM 20373 </w:t>
            </w:r>
          </w:p>
        </w:tc>
      </w:tr>
      <w:tr w:rsidR="005B4032" w:rsidRPr="00867B20" w:rsidTr="004C4AD2">
        <w:trPr>
          <w:trHeight w:val="31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Staphylococcus </w:t>
            </w:r>
            <w:proofErr w:type="spellStart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seudintermedi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SM 21284 </w:t>
            </w:r>
          </w:p>
        </w:tc>
      </w:tr>
      <w:tr w:rsidR="005B4032" w:rsidRPr="00867B20" w:rsidTr="004C4AD2">
        <w:trPr>
          <w:trHeight w:val="31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hodococcus</w:t>
            </w:r>
            <w:proofErr w:type="spellEnd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qu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SM 20307</w:t>
            </w:r>
          </w:p>
        </w:tc>
      </w:tr>
      <w:tr w:rsidR="005B4032" w:rsidRPr="00867B20" w:rsidTr="004C4AD2">
        <w:trPr>
          <w:trHeight w:val="31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Streptococcus </w:t>
            </w:r>
            <w:proofErr w:type="spellStart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galactia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SM 2134</w:t>
            </w:r>
          </w:p>
        </w:tc>
      </w:tr>
      <w:tr w:rsidR="005B4032" w:rsidRPr="00867B20" w:rsidTr="004C4AD2">
        <w:trPr>
          <w:trHeight w:val="31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Corynebacterium </w:t>
            </w:r>
            <w:proofErr w:type="spellStart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enal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SM 20688</w:t>
            </w:r>
          </w:p>
        </w:tc>
      </w:tr>
      <w:tr w:rsidR="005B4032" w:rsidRPr="00867B20" w:rsidTr="004C4AD2">
        <w:trPr>
          <w:trHeight w:val="31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ordetella </w:t>
            </w:r>
            <w:proofErr w:type="spellStart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ronchiseptic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inical isolate</w:t>
            </w:r>
          </w:p>
        </w:tc>
      </w:tr>
      <w:tr w:rsidR="005B4032" w:rsidRPr="00867B20" w:rsidTr="004C4AD2">
        <w:trPr>
          <w:trHeight w:val="31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Streptococcus </w:t>
            </w:r>
            <w:proofErr w:type="spellStart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u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inical isolate</w:t>
            </w:r>
          </w:p>
        </w:tc>
      </w:tr>
      <w:tr w:rsidR="005B4032" w:rsidRPr="00867B20" w:rsidTr="004C4AD2">
        <w:trPr>
          <w:trHeight w:val="31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Moraxella </w:t>
            </w:r>
            <w:proofErr w:type="spellStart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ov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inical isolate</w:t>
            </w:r>
          </w:p>
        </w:tc>
      </w:tr>
      <w:tr w:rsidR="005B4032" w:rsidRPr="00867B20" w:rsidTr="004C4AD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Staphylococcus </w:t>
            </w:r>
            <w:proofErr w:type="spellStart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hromogen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inical isolate</w:t>
            </w:r>
          </w:p>
        </w:tc>
      </w:tr>
      <w:tr w:rsidR="005B4032" w:rsidRPr="00867B20" w:rsidTr="004C4AD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rysipelothrix</w:t>
            </w:r>
            <w:proofErr w:type="spellEnd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husiopathia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inical isolate</w:t>
            </w:r>
          </w:p>
        </w:tc>
      </w:tr>
      <w:tr w:rsidR="005B4032" w:rsidRPr="00867B20" w:rsidTr="004C4AD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Staphylococcus </w:t>
            </w:r>
            <w:proofErr w:type="spellStart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yic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inical isolate</w:t>
            </w:r>
          </w:p>
        </w:tc>
      </w:tr>
      <w:tr w:rsidR="005B4032" w:rsidRPr="00867B20" w:rsidTr="004C4AD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annheimia</w:t>
            </w:r>
            <w:proofErr w:type="spellEnd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aemolytic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inical isolate</w:t>
            </w:r>
          </w:p>
        </w:tc>
      </w:tr>
      <w:tr w:rsidR="005B4032" w:rsidRPr="00867B20" w:rsidTr="004C4AD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Streptococcus </w:t>
            </w:r>
            <w:proofErr w:type="spellStart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an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inical isolate</w:t>
            </w:r>
          </w:p>
        </w:tc>
      </w:tr>
      <w:tr w:rsidR="005B4032" w:rsidRPr="00867B20" w:rsidTr="004C4AD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Acinetobacter </w:t>
            </w:r>
            <w:proofErr w:type="spellStart"/>
            <w:r w:rsidRPr="00867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aumani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B4032" w:rsidRPr="00867B20" w:rsidRDefault="005B4032" w:rsidP="004C4A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67B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inical isolate</w:t>
            </w:r>
          </w:p>
        </w:tc>
      </w:tr>
    </w:tbl>
    <w:p w:rsidR="00006059" w:rsidRPr="005B4032" w:rsidRDefault="005B4032" w:rsidP="005B4032">
      <w:pPr>
        <w:spacing w:after="0" w:line="360" w:lineRule="auto"/>
        <w:jc w:val="both"/>
        <w:rPr>
          <w:lang w:val="en-US"/>
        </w:rPr>
      </w:pPr>
      <w:r w:rsidRPr="00FE01F5">
        <w:rPr>
          <w:rFonts w:ascii="Times New Roman" w:hAnsi="Times New Roman" w:cs="Times New Roman"/>
          <w:lang w:val="en-US"/>
        </w:rPr>
        <w:t xml:space="preserve">ATCC, American Type Culture Collection; DSM, Deutsche </w:t>
      </w:r>
      <w:proofErr w:type="spellStart"/>
      <w:r w:rsidRPr="00FE01F5">
        <w:rPr>
          <w:rFonts w:ascii="Times New Roman" w:hAnsi="Times New Roman" w:cs="Times New Roman"/>
          <w:lang w:val="en-US"/>
        </w:rPr>
        <w:t>Sammlung</w:t>
      </w:r>
      <w:proofErr w:type="spellEnd"/>
      <w:r w:rsidRPr="00FE01F5">
        <w:rPr>
          <w:rFonts w:ascii="Times New Roman" w:hAnsi="Times New Roman" w:cs="Times New Roman"/>
          <w:lang w:val="en-US"/>
        </w:rPr>
        <w:t xml:space="preserve"> von </w:t>
      </w:r>
      <w:proofErr w:type="spellStart"/>
      <w:r w:rsidRPr="00FE01F5">
        <w:rPr>
          <w:rFonts w:ascii="Times New Roman" w:hAnsi="Times New Roman" w:cs="Times New Roman"/>
          <w:lang w:val="en-US"/>
        </w:rPr>
        <w:t>Mikroo</w:t>
      </w:r>
      <w:r w:rsidR="00363080">
        <w:rPr>
          <w:rFonts w:ascii="Times New Roman" w:hAnsi="Times New Roman" w:cs="Times New Roman"/>
          <w:lang w:val="en-US"/>
        </w:rPr>
        <w:t>r</w:t>
      </w:r>
      <w:r w:rsidRPr="00FE01F5">
        <w:rPr>
          <w:rFonts w:ascii="Times New Roman" w:hAnsi="Times New Roman" w:cs="Times New Roman"/>
          <w:lang w:val="en-US"/>
        </w:rPr>
        <w:t>ganismen</w:t>
      </w:r>
      <w:proofErr w:type="spellEnd"/>
      <w:r w:rsidRPr="00FE01F5">
        <w:rPr>
          <w:rFonts w:ascii="Times New Roman" w:hAnsi="Times New Roman" w:cs="Times New Roman"/>
          <w:lang w:val="en-US"/>
        </w:rPr>
        <w:t xml:space="preserve"> (German Collection of Microorganisms)</w:t>
      </w:r>
    </w:p>
    <w:sectPr w:rsidR="00006059" w:rsidRPr="005B4032" w:rsidSect="00403DE8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67E2" w:rsidRDefault="005F67E2">
      <w:pPr>
        <w:spacing w:after="0" w:line="240" w:lineRule="auto"/>
      </w:pPr>
      <w:r>
        <w:separator/>
      </w:r>
    </w:p>
  </w:endnote>
  <w:endnote w:type="continuationSeparator" w:id="0">
    <w:p w:rsidR="005F67E2" w:rsidRDefault="005F67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1D60" w:rsidRDefault="005F67E2" w:rsidP="0086261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67E2" w:rsidRDefault="005F67E2">
      <w:pPr>
        <w:spacing w:after="0" w:line="240" w:lineRule="auto"/>
      </w:pPr>
      <w:r>
        <w:separator/>
      </w:r>
    </w:p>
  </w:footnote>
  <w:footnote w:type="continuationSeparator" w:id="0">
    <w:p w:rsidR="005F67E2" w:rsidRDefault="005F67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032"/>
    <w:rsid w:val="0014569C"/>
    <w:rsid w:val="00196821"/>
    <w:rsid w:val="00363080"/>
    <w:rsid w:val="00403DE8"/>
    <w:rsid w:val="004A652B"/>
    <w:rsid w:val="005731F0"/>
    <w:rsid w:val="005B4032"/>
    <w:rsid w:val="005F67E2"/>
    <w:rsid w:val="0068447F"/>
    <w:rsid w:val="007C64C5"/>
    <w:rsid w:val="00956399"/>
    <w:rsid w:val="009A2D97"/>
    <w:rsid w:val="00AA5AB6"/>
    <w:rsid w:val="00B504B5"/>
    <w:rsid w:val="00C62022"/>
    <w:rsid w:val="00CF7451"/>
    <w:rsid w:val="00E4120F"/>
    <w:rsid w:val="00EB63A9"/>
    <w:rsid w:val="00F53277"/>
    <w:rsid w:val="00F65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B403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5B40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B4032"/>
  </w:style>
  <w:style w:type="character" w:styleId="Zeilennummer">
    <w:name w:val="line number"/>
    <w:basedOn w:val="Absatz-Standardschriftart"/>
    <w:uiPriority w:val="99"/>
    <w:semiHidden/>
    <w:unhideWhenUsed/>
    <w:rsid w:val="005B403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B403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5B40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B4032"/>
  </w:style>
  <w:style w:type="character" w:styleId="Zeilennummer">
    <w:name w:val="line number"/>
    <w:basedOn w:val="Absatz-Standardschriftart"/>
    <w:uiPriority w:val="99"/>
    <w:semiHidden/>
    <w:unhideWhenUsed/>
    <w:rsid w:val="005B40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BBE3A9-EAA8-402C-A11B-8D7C3880AA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Scherrer</dc:creator>
  <cp:lastModifiedBy>Simone Scherrer</cp:lastModifiedBy>
  <cp:revision>7</cp:revision>
  <dcterms:created xsi:type="dcterms:W3CDTF">2016-04-15T11:17:00Z</dcterms:created>
  <dcterms:modified xsi:type="dcterms:W3CDTF">2016-04-18T08:14:00Z</dcterms:modified>
</cp:coreProperties>
</file>